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2 a. Methodological features of derivation studies</w:t>
      </w:r>
    </w:p>
    <w:p>
      <w:pPr>
        <w:pStyle w:val="Normal"/>
        <w:rPr/>
      </w:pPr>
      <w:r>
        <w:rPr/>
        <w:t>Derivation studies</w:t>
      </w:r>
    </w:p>
    <w:tbl>
      <w:tblPr>
        <w:tblW w:w="1368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440"/>
        <w:gridCol w:w="1940"/>
        <w:gridCol w:w="1760"/>
        <w:gridCol w:w="1660"/>
        <w:gridCol w:w="2260"/>
        <w:gridCol w:w="2360"/>
      </w:tblGrid>
      <w:tr>
        <w:trPr>
          <w:trHeight w:val="129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efinition of outcome</w:t>
              <w:br/>
              <w:t>clinical (C)</w:t>
              <w:br/>
              <w:t>radiological (R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efinition of outcome</w:t>
              <w:br/>
              <w:t>vertebral (V)</w:t>
              <w:br/>
              <w:t>non-vertebral (N)</w:t>
              <w:br/>
              <w:t>hip fracture (H)</w:t>
              <w:br/>
              <w:t>others (specify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ata collection</w:t>
              <w:br/>
              <w:t>prospective (P)</w:t>
              <w:br/>
              <w:t>retrospective (RET)</w:t>
              <w:br/>
              <w:t>registry (REG)</w:t>
              <w:br/>
              <w:t>not mentioned (N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Sample</w:t>
              <w:br/>
              <w:t>random (R)</w:t>
              <w:br/>
              <w:t>consecutive (C)</w:t>
              <w:br/>
              <w:t>arbitrary (A)</w:t>
              <w:br/>
              <w:t>not mentioned (N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Clear, clinically </w:t>
              <w:br/>
              <w:t>sensible and responsible definition of the variables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Statistical methods</w:t>
              <w:br/>
              <w:t>logistig regression (LR)</w:t>
              <w:br/>
              <w:t>recursive partitioning (RP)</w:t>
              <w:br/>
              <w:t>others (specify)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lbrand G. 2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arrett-Connor E. 2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LR/ categories -&gt; bivariate </w:t>
              <w:br/>
              <w:t>association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ensen R. 2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lack D.M. 2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urger H. 19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hen Y.T. 2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ART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olón-Emeric C.S. 2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ummings S.R. 19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portional-hazards analysi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Dargent-Molina P. 2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regression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Diéz-Peréz A. 2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Ettinger B. 2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S*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irman C.J. 2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lassification and regression tree (CART) methodology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uessous I. 2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ivariate COX model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Hans D. 2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oisson regression model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6"/>
                <w:szCs w:val="16"/>
                <w:lang w:val="en-GB"/>
              </w:rPr>
              <w:t>Hippisley-Cox J. 2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 (no definition of vertebral fracture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 model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Krege J.H. 2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Kung A.W.C. 200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McGrother C.W. 2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guyen N.D. 20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465" w:hRule="atLeast"/>
        </w:trPr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guyen N.D. 200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guyen N.D. 2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guyen T.V. 2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guyen T.V. 2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orthouse J. 2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/H/wrist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obbins J. 2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oux C. 2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Torgerson D.J. 19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Turner L.W. 19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S*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Turner L.W. 19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Van Hemert A.M. 19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Van Staa T.P. 200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NS = not stated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2 b</w:t>
      </w:r>
      <w:r>
        <w:rPr/>
        <w:t>. methodological features of validation studies</w:t>
      </w:r>
    </w:p>
    <w:tbl>
      <w:tblPr>
        <w:tblW w:w="1368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440"/>
        <w:gridCol w:w="1940"/>
        <w:gridCol w:w="1760"/>
        <w:gridCol w:w="1660"/>
        <w:gridCol w:w="2260"/>
        <w:gridCol w:w="2360"/>
      </w:tblGrid>
      <w:tr>
        <w:trPr>
          <w:trHeight w:val="315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Validation stud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29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efinition of outcome</w:t>
              <w:br/>
              <w:t>clinical (C)</w:t>
              <w:br/>
              <w:t>radiological (R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efinition of outcome</w:t>
              <w:br/>
              <w:t>vertebral (V)</w:t>
              <w:br/>
              <w:t>non-vertebral (N)</w:t>
              <w:br/>
              <w:t>hip fracture (H)</w:t>
              <w:br/>
              <w:t>others (specify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ata collection</w:t>
              <w:br/>
              <w:t>prospective (P)</w:t>
              <w:br/>
              <w:t>retrospective (RET)</w:t>
              <w:br/>
              <w:t>registry (REG)</w:t>
              <w:br/>
              <w:t>not mentioned (N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Sample</w:t>
              <w:br/>
              <w:t>random (R)</w:t>
              <w:br/>
              <w:t>consecutive (C)</w:t>
              <w:br/>
              <w:t>arbitrary (A)</w:t>
              <w:br/>
              <w:t>not mentioned (N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Clear, clinically </w:t>
              <w:br/>
              <w:t>sensible and responsible definition of the variables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Statistical methods</w:t>
              <w:br/>
              <w:t>logistiC regression (LR)</w:t>
              <w:br/>
              <w:t>recursive partitioning (RP)</w:t>
              <w:br/>
              <w:t>others (specify)</w:t>
            </w:r>
          </w:p>
        </w:tc>
      </w:tr>
      <w:tr>
        <w:trPr>
          <w:trHeight w:val="69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hmed L.A. 2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,</w:t>
              <w:br/>
              <w:t>Kaplan-Meier curves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urger H. 19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Dargent-Molina P. 2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regression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Elffors L. 19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S*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Ettinger B. 2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S*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Fujiwara S. 2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S*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uessous I. 2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ivariate COX model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pisley-Cox J. 2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 (no definition of vertebral fracture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 statistics, 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GB"/>
              </w:rPr>
              <w:t xml:space="preserve">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statistic, ROC </w:t>
            </w:r>
          </w:p>
        </w:tc>
      </w:tr>
      <w:tr>
        <w:trPr>
          <w:trHeight w:val="69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Leslie W.D. 2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istica (V. 6.1)</w:t>
              <w:br/>
              <w:t>(linear regression, Kaplan-Meier curves)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guyen T.V. 2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R</w:t>
            </w:r>
          </w:p>
        </w:tc>
      </w:tr>
      <w:tr>
        <w:trPr>
          <w:trHeight w:val="465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obbins J. 2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/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  <w:tr>
        <w:trPr>
          <w:trHeight w:val="465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Van Staa T.P. 200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/N/H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x proportional hazard</w:t>
              <w:br/>
              <w:t>regression models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NS = not stated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14:00Z</dcterms:created>
  <dc:creator> </dc:creator>
  <dc:description/>
  <cp:keywords/>
  <dc:language>en-US</dc:language>
  <cp:lastModifiedBy> </cp:lastModifiedBy>
  <dcterms:modified xsi:type="dcterms:W3CDTF">2011-04-28T09:16:00Z</dcterms:modified>
  <cp:revision>2</cp:revision>
  <dc:subject/>
  <dc:title/>
</cp:coreProperties>
</file>